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364C" w:rsidRPr="005664A5" w:rsidRDefault="00E319C3">
      <w:pPr>
        <w:rPr>
          <w:rFonts w:ascii="Times New Roman" w:hAnsi="Times New Roman" w:cs="Times New Roman"/>
          <w:sz w:val="24"/>
          <w:szCs w:val="24"/>
        </w:rPr>
      </w:pPr>
      <w:r w:rsidRPr="005664A5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5664A5">
        <w:rPr>
          <w:rFonts w:ascii="Times New Roman" w:hAnsi="Times New Roman" w:cs="Times New Roman"/>
          <w:sz w:val="24"/>
          <w:szCs w:val="24"/>
        </w:rPr>
        <w:t>: Cancer types annotation</w:t>
      </w:r>
    </w:p>
    <w:tbl>
      <w:tblPr>
        <w:tblW w:w="94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4002"/>
        <w:gridCol w:w="2473"/>
        <w:gridCol w:w="1307"/>
      </w:tblGrid>
      <w:tr w:rsidR="00E319C3" w:rsidRPr="005664A5" w:rsidTr="00E319C3">
        <w:trPr>
          <w:trHeight w:val="585"/>
        </w:trPr>
        <w:tc>
          <w:tcPr>
            <w:tcW w:w="17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400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47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t LSD2 upregulation</w:t>
            </w:r>
          </w:p>
        </w:tc>
        <w:tc>
          <w:tcPr>
            <w:tcW w:w="13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664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BLCA</w:t>
            </w:r>
          </w:p>
        </w:tc>
        <w:tc>
          <w:tcPr>
            <w:tcW w:w="40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Bladder Urothelial Carcinoma</w:t>
            </w:r>
          </w:p>
        </w:tc>
        <w:tc>
          <w:tcPr>
            <w:tcW w:w="2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0.686104</w:t>
            </w:r>
          </w:p>
        </w:tc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BRCA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Breast invasive carcinom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0.001134</w:t>
            </w:r>
          </w:p>
        </w:tc>
        <w:bookmarkStart w:id="0" w:name="_GoBack"/>
        <w:bookmarkEnd w:id="0"/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Cholangiocarcinom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4.40E-05</w:t>
            </w:r>
          </w:p>
        </w:tc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Colon adenocarcinom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0.00467</w:t>
            </w:r>
          </w:p>
        </w:tc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ESCA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Esophageal carcinom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0.001134</w:t>
            </w:r>
          </w:p>
        </w:tc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HNS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Head and Neck squamous cell carcinom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9.17E-07</w:t>
            </w:r>
          </w:p>
        </w:tc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KICH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Kidney Chromophob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7.27E-11</w:t>
            </w:r>
          </w:p>
        </w:tc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KIR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Kidney renal clear cell carcinom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0.012751</w:t>
            </w:r>
          </w:p>
        </w:tc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KIRP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Kidney renal papillary cell carcinom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0.620305</w:t>
            </w:r>
          </w:p>
        </w:tc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LIH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Liver hepatocellular carcinom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9.42E-06</w:t>
            </w:r>
          </w:p>
        </w:tc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0.185328</w:t>
            </w:r>
          </w:p>
        </w:tc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Lung squamous cell carcinom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6.83E-05</w:t>
            </w:r>
          </w:p>
        </w:tc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PRAD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Prostate adenocarcinom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0.503357</w:t>
            </w:r>
          </w:p>
        </w:tc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Rectum adenocarcinom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0.503357</w:t>
            </w:r>
          </w:p>
        </w:tc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STAD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Stomach adenocarcinom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2.42E-11</w:t>
            </w:r>
          </w:p>
        </w:tc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THCA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Thyroid carcinom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5.44E-17</w:t>
            </w:r>
          </w:p>
        </w:tc>
      </w:tr>
      <w:tr w:rsidR="00E319C3" w:rsidRPr="005664A5" w:rsidTr="00E319C3">
        <w:trPr>
          <w:trHeight w:val="247"/>
        </w:trPr>
        <w:tc>
          <w:tcPr>
            <w:tcW w:w="17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UCEC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Uterine Corpus Endometrial Carcinoma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9C3" w:rsidRPr="005664A5" w:rsidRDefault="00E319C3" w:rsidP="00E31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0.072066</w:t>
            </w:r>
          </w:p>
        </w:tc>
      </w:tr>
    </w:tbl>
    <w:p w:rsidR="00E319C3" w:rsidRPr="005664A5" w:rsidRDefault="00E319C3">
      <w:pPr>
        <w:rPr>
          <w:rFonts w:ascii="Times New Roman" w:hAnsi="Times New Roman" w:cs="Times New Roman"/>
          <w:sz w:val="24"/>
          <w:szCs w:val="24"/>
        </w:rPr>
      </w:pPr>
    </w:p>
    <w:p w:rsidR="005664A5" w:rsidRDefault="005664A5"/>
    <w:p w:rsidR="005664A5" w:rsidRDefault="005664A5"/>
    <w:p w:rsidR="005664A5" w:rsidRDefault="005664A5"/>
    <w:p w:rsidR="005664A5" w:rsidRDefault="005664A5"/>
    <w:p w:rsidR="005664A5" w:rsidRDefault="005664A5"/>
    <w:p w:rsidR="005664A5" w:rsidRDefault="005664A5"/>
    <w:p w:rsidR="005664A5" w:rsidRPr="005664A5" w:rsidRDefault="005664A5">
      <w:pPr>
        <w:rPr>
          <w:rFonts w:ascii="Times New Roman" w:hAnsi="Times New Roman" w:cs="Times New Roman"/>
          <w:sz w:val="24"/>
          <w:szCs w:val="24"/>
        </w:rPr>
      </w:pPr>
      <w:r w:rsidRPr="005664A5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5664A5">
        <w:rPr>
          <w:rFonts w:ascii="Times New Roman" w:hAnsi="Times New Roman" w:cs="Times New Roman"/>
          <w:sz w:val="24"/>
          <w:szCs w:val="24"/>
        </w:rPr>
        <w:t xml:space="preserve">: </w:t>
      </w:r>
      <w:r w:rsidR="001A459C" w:rsidRPr="001A459C">
        <w:rPr>
          <w:rFonts w:ascii="Times New Roman" w:hAnsi="Times New Roman" w:cs="Times New Roman"/>
          <w:sz w:val="24"/>
          <w:szCs w:val="24"/>
        </w:rPr>
        <w:t>METABRIC dataset (Curtis Breast)</w:t>
      </w:r>
    </w:p>
    <w:tbl>
      <w:tblPr>
        <w:tblW w:w="96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2250"/>
        <w:gridCol w:w="2260"/>
        <w:gridCol w:w="1810"/>
        <w:gridCol w:w="1750"/>
      </w:tblGrid>
      <w:tr w:rsidR="005664A5" w:rsidRPr="005664A5" w:rsidTr="005664A5">
        <w:tc>
          <w:tcPr>
            <w:tcW w:w="16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22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name</w:t>
            </w:r>
          </w:p>
        </w:tc>
        <w:tc>
          <w:tcPr>
            <w:tcW w:w="22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amples</w:t>
            </w:r>
          </w:p>
        </w:tc>
        <w:tc>
          <w:tcPr>
            <w:tcW w:w="18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7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64A5" w:rsidRPr="005664A5" w:rsidRDefault="00915851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85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="005664A5" w:rsidRPr="005664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5664A5" w:rsidRPr="005664A5" w:rsidTr="005664A5"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RIC (Curtis Breast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Medullary Breast Carcinoma vs. Normal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Breast: 144</w:t>
            </w:r>
          </w:p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Medullary Breast Carcinoma: 32</w:t>
            </w:r>
          </w:p>
        </w:tc>
        <w:tc>
          <w:tcPr>
            <w:tcW w:w="1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</w:p>
        </w:tc>
        <w:tc>
          <w:tcPr>
            <w:tcW w:w="17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1.56E-8</w:t>
            </w:r>
          </w:p>
        </w:tc>
      </w:tr>
      <w:tr w:rsidR="005664A5" w:rsidRPr="005664A5" w:rsidTr="005664A5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Tubular Breast Carcinoma vs. Norm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Breast: 144</w:t>
            </w:r>
          </w:p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Tubular Breast Carcinoma: 6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1.10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8.96E-14</w:t>
            </w:r>
          </w:p>
        </w:tc>
      </w:tr>
      <w:tr w:rsidR="005664A5" w:rsidRPr="005664A5" w:rsidTr="005664A5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Invasive Ductal Breast Carcinoma vs. Norm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Breast: 144</w:t>
            </w:r>
          </w:p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Invasive Ductal Breast Carcinoma: 15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1.09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3.39E-26</w:t>
            </w:r>
          </w:p>
        </w:tc>
      </w:tr>
      <w:tr w:rsidR="005664A5" w:rsidRPr="005664A5" w:rsidTr="005664A5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Invasive Ductal and Invasive Lobular Breast Carcinoma vs. Norm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Breast: 144</w:t>
            </w:r>
          </w:p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Invasive Ductal and Invasive Lobular Breast Carcinoma: 9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1.09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4.04E-12</w:t>
            </w:r>
          </w:p>
        </w:tc>
      </w:tr>
      <w:tr w:rsidR="005664A5" w:rsidRPr="005664A5" w:rsidTr="005664A5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Invasive Lobular Breast Carcinoma vs. Norm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Breast: 144</w:t>
            </w:r>
          </w:p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Invasive Lobular Breast Carcinoma: 14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1.08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1.89E-14</w:t>
            </w:r>
          </w:p>
        </w:tc>
      </w:tr>
      <w:tr w:rsidR="005664A5" w:rsidRPr="005664A5" w:rsidTr="005664A5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Ductal Breast Carcinoma in Situ vs. Norm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Breast: 144</w:t>
            </w:r>
          </w:p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Ductal Breast Carcinoma in Situ: 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1.07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5664A5" w:rsidRPr="005664A5" w:rsidTr="005664A5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Mucinous Breast Carcinoma vs Norma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Breast: 144</w:t>
            </w:r>
          </w:p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Mucinous Breast Carcinoma: 4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1.06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664A5" w:rsidRPr="005664A5" w:rsidRDefault="005664A5" w:rsidP="0056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A5">
              <w:rPr>
                <w:rFonts w:ascii="Times New Roman" w:hAnsi="Times New Roman" w:cs="Times New Roman"/>
                <w:sz w:val="24"/>
                <w:szCs w:val="24"/>
              </w:rPr>
              <w:t>8.71E-7</w:t>
            </w:r>
          </w:p>
        </w:tc>
      </w:tr>
    </w:tbl>
    <w:p w:rsidR="005664A5" w:rsidRDefault="005664A5"/>
    <w:p w:rsidR="00E84AC1" w:rsidRDefault="00E84AC1"/>
    <w:p w:rsidR="00E84AC1" w:rsidRDefault="00E84AC1"/>
    <w:p w:rsidR="00E84AC1" w:rsidRDefault="00E84AC1"/>
    <w:p w:rsidR="00E84AC1" w:rsidRPr="00E84AC1" w:rsidRDefault="00E84AC1">
      <w:pPr>
        <w:rPr>
          <w:rFonts w:ascii="Times New Roman" w:hAnsi="Times New Roman" w:cs="Times New Roman"/>
          <w:sz w:val="24"/>
        </w:rPr>
      </w:pPr>
      <w:r w:rsidRPr="00E84AC1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</w:rPr>
        <w:t>3</w:t>
      </w:r>
      <w:r w:rsidRPr="00E84AC1">
        <w:rPr>
          <w:rFonts w:ascii="Times New Roman" w:hAnsi="Times New Roman" w:cs="Times New Roman"/>
          <w:sz w:val="24"/>
        </w:rPr>
        <w:t>: Effect of LSD2 on mRNA expression of ALDH isoforms</w:t>
      </w:r>
    </w:p>
    <w:tbl>
      <w:tblPr>
        <w:tblW w:w="8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2790"/>
        <w:gridCol w:w="2430"/>
        <w:gridCol w:w="1260"/>
      </w:tblGrid>
      <w:tr w:rsidR="00E84AC1" w:rsidRPr="00E84AC1" w:rsidTr="00915851">
        <w:trPr>
          <w:trHeight w:val="719"/>
        </w:trPr>
        <w:tc>
          <w:tcPr>
            <w:tcW w:w="23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b/>
                <w:bCs/>
                <w:sz w:val="24"/>
              </w:rPr>
              <w:t>ALDH isoforms</w:t>
            </w:r>
          </w:p>
        </w:tc>
        <w:tc>
          <w:tcPr>
            <w:tcW w:w="27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b/>
                <w:bCs/>
                <w:sz w:val="24"/>
              </w:rPr>
              <w:t>mRNA expression in LSD2-OE</w:t>
            </w:r>
          </w:p>
        </w:tc>
        <w:tc>
          <w:tcPr>
            <w:tcW w:w="24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b/>
                <w:bCs/>
                <w:sz w:val="24"/>
              </w:rPr>
              <w:t>Fold change LSD2-OE/EV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ind w:left="101" w:hanging="28"/>
              <w:rPr>
                <w:rFonts w:ascii="Times New Roman" w:hAnsi="Times New Roman" w:cs="Times New Roman"/>
                <w:sz w:val="24"/>
              </w:rPr>
            </w:pPr>
            <w:r w:rsidRPr="00915851">
              <w:rPr>
                <w:rFonts w:ascii="Times New Roman" w:hAnsi="Times New Roman" w:cs="Times New Roman"/>
                <w:b/>
                <w:bCs/>
                <w:i/>
                <w:sz w:val="24"/>
              </w:rPr>
              <w:t>p</w:t>
            </w:r>
            <w:r w:rsidRPr="00E84AC1">
              <w:rPr>
                <w:rFonts w:ascii="Times New Roman" w:hAnsi="Times New Roman" w:cs="Times New Roman"/>
                <w:b/>
                <w:bCs/>
                <w:sz w:val="24"/>
              </w:rPr>
              <w:t>-value</w:t>
            </w:r>
          </w:p>
        </w:tc>
      </w:tr>
      <w:tr w:rsidR="00E84AC1" w:rsidRPr="00E84AC1" w:rsidTr="0091585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ALDH1A2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Upregulated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106.6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&lt; 1e-07</w:t>
            </w:r>
          </w:p>
        </w:tc>
      </w:tr>
      <w:tr w:rsidR="00E84AC1" w:rsidRPr="00E84AC1" w:rsidTr="00915851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ALDH1B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Upregulat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2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0.0000245</w:t>
            </w:r>
          </w:p>
        </w:tc>
      </w:tr>
      <w:tr w:rsidR="00E84AC1" w:rsidRPr="00E84AC1" w:rsidTr="00915851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ALDH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Upregulat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1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0.0003925</w:t>
            </w:r>
          </w:p>
        </w:tc>
      </w:tr>
      <w:tr w:rsidR="00E84AC1" w:rsidRPr="00E84AC1" w:rsidTr="00915851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ALDH3B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Downregulat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0.0000248</w:t>
            </w:r>
          </w:p>
        </w:tc>
      </w:tr>
      <w:tr w:rsidR="00E84AC1" w:rsidRPr="00E84AC1" w:rsidTr="00915851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ALDH4A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Upregulat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2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0.0000064</w:t>
            </w:r>
          </w:p>
        </w:tc>
      </w:tr>
      <w:tr w:rsidR="00E84AC1" w:rsidRPr="00E84AC1" w:rsidTr="00915851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ALDH5A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Upregulat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3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&lt; 1e-07</w:t>
            </w:r>
          </w:p>
        </w:tc>
      </w:tr>
      <w:tr w:rsidR="00E84AC1" w:rsidRPr="00E84AC1" w:rsidTr="00915851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ALDH6A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Upregulat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2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0.0000053</w:t>
            </w:r>
          </w:p>
        </w:tc>
      </w:tr>
      <w:tr w:rsidR="00E84AC1" w:rsidRPr="00E84AC1" w:rsidTr="00915851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ALDH7A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Upregulat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0.0320739</w:t>
            </w:r>
          </w:p>
        </w:tc>
      </w:tr>
      <w:tr w:rsidR="00E84AC1" w:rsidRPr="00E84AC1" w:rsidTr="00915851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ALDH8A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Upregulat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2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0.000004</w:t>
            </w:r>
          </w:p>
        </w:tc>
      </w:tr>
      <w:tr w:rsidR="00E84AC1" w:rsidRPr="00E84AC1" w:rsidTr="00915851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ALDH18A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Upregulat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1.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4AC1" w:rsidRPr="00E84AC1" w:rsidRDefault="00E84AC1" w:rsidP="00E84AC1">
            <w:pPr>
              <w:rPr>
                <w:rFonts w:ascii="Times New Roman" w:hAnsi="Times New Roman" w:cs="Times New Roman"/>
                <w:sz w:val="24"/>
              </w:rPr>
            </w:pPr>
            <w:r w:rsidRPr="00E84AC1">
              <w:rPr>
                <w:rFonts w:ascii="Times New Roman" w:hAnsi="Times New Roman" w:cs="Times New Roman"/>
                <w:sz w:val="24"/>
              </w:rPr>
              <w:t>0.0000863</w:t>
            </w:r>
          </w:p>
        </w:tc>
      </w:tr>
    </w:tbl>
    <w:p w:rsidR="00E84AC1" w:rsidRDefault="00E84AC1"/>
    <w:p w:rsidR="0088530C" w:rsidRDefault="0088530C"/>
    <w:p w:rsidR="0088530C" w:rsidRDefault="0088530C"/>
    <w:p w:rsidR="0088530C" w:rsidRDefault="0088530C"/>
    <w:p w:rsidR="0088530C" w:rsidRDefault="0088530C"/>
    <w:p w:rsidR="0088530C" w:rsidRDefault="0088530C"/>
    <w:p w:rsidR="0088530C" w:rsidRDefault="0088530C"/>
    <w:p w:rsidR="0088530C" w:rsidRDefault="0088530C"/>
    <w:p w:rsidR="0088530C" w:rsidRDefault="0088530C"/>
    <w:p w:rsidR="0088530C" w:rsidRDefault="0088530C"/>
    <w:p w:rsidR="0088530C" w:rsidRDefault="0088530C"/>
    <w:p w:rsidR="0088530C" w:rsidRDefault="0088530C"/>
    <w:p w:rsidR="0088530C" w:rsidRDefault="0088530C"/>
    <w:p w:rsidR="0088530C" w:rsidRDefault="0088530C"/>
    <w:p w:rsidR="0088530C" w:rsidRDefault="0088530C"/>
    <w:p w:rsidR="0088530C" w:rsidRPr="0088530C" w:rsidRDefault="0088530C">
      <w:pPr>
        <w:rPr>
          <w:rFonts w:ascii="Times New Roman" w:hAnsi="Times New Roman" w:cs="Times New Roman"/>
          <w:sz w:val="24"/>
          <w:szCs w:val="24"/>
        </w:rPr>
      </w:pPr>
      <w:r w:rsidRPr="0088530C"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Pr="0088530C">
        <w:rPr>
          <w:rFonts w:ascii="Times New Roman" w:hAnsi="Times New Roman" w:cs="Times New Roman"/>
          <w:sz w:val="24"/>
          <w:szCs w:val="24"/>
        </w:rPr>
        <w:t xml:space="preserve">: Average of tumor volumes and </w:t>
      </w:r>
      <w:r w:rsidRPr="0088530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8530C">
        <w:rPr>
          <w:rFonts w:ascii="Times New Roman" w:hAnsi="Times New Roman" w:cs="Times New Roman"/>
          <w:sz w:val="24"/>
          <w:szCs w:val="24"/>
        </w:rPr>
        <w:t>values</w:t>
      </w:r>
    </w:p>
    <w:tbl>
      <w:tblPr>
        <w:tblW w:w="8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11"/>
        <w:gridCol w:w="1259"/>
        <w:gridCol w:w="1217"/>
        <w:gridCol w:w="1457"/>
        <w:gridCol w:w="1197"/>
        <w:gridCol w:w="1259"/>
      </w:tblGrid>
      <w:tr w:rsidR="0088530C" w:rsidRPr="0088530C" w:rsidTr="0088530C">
        <w:trPr>
          <w:trHeight w:val="370"/>
        </w:trPr>
        <w:tc>
          <w:tcPr>
            <w:tcW w:w="23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volume (mm</w:t>
            </w:r>
            <w:r w:rsidRPr="0088530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8853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6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 (n=17)</w:t>
            </w:r>
          </w:p>
        </w:tc>
        <w:tc>
          <w:tcPr>
            <w:tcW w:w="266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SD2-OE (n=16)              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 vs OE</w:t>
            </w:r>
          </w:p>
        </w:tc>
      </w:tr>
      <w:tr w:rsidR="0088530C" w:rsidRPr="0088530C" w:rsidTr="0088530C">
        <w:trPr>
          <w:trHeight w:val="411"/>
        </w:trPr>
        <w:tc>
          <w:tcPr>
            <w:tcW w:w="2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8853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88530C" w:rsidRPr="0088530C" w:rsidTr="0088530C">
        <w:trPr>
          <w:trHeight w:val="41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7.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3.2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2.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2.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0.000699</w:t>
            </w:r>
          </w:p>
        </w:tc>
      </w:tr>
      <w:tr w:rsidR="0088530C" w:rsidRPr="0088530C" w:rsidTr="0088530C">
        <w:trPr>
          <w:trHeight w:val="41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27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2.9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9.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3.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0.000167</w:t>
            </w:r>
          </w:p>
        </w:tc>
      </w:tr>
      <w:tr w:rsidR="0088530C" w:rsidRPr="0088530C" w:rsidTr="0088530C">
        <w:trPr>
          <w:trHeight w:val="41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32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2.6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6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4.8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0.007064</w:t>
            </w:r>
          </w:p>
        </w:tc>
      </w:tr>
      <w:tr w:rsidR="0088530C" w:rsidRPr="0088530C" w:rsidTr="0088530C">
        <w:trPr>
          <w:trHeight w:val="41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37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4.3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9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7.8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0.053999</w:t>
            </w:r>
          </w:p>
        </w:tc>
      </w:tr>
      <w:tr w:rsidR="0088530C" w:rsidRPr="0088530C" w:rsidTr="0088530C">
        <w:trPr>
          <w:trHeight w:val="41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55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36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5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0.248803</w:t>
            </w:r>
          </w:p>
        </w:tc>
      </w:tr>
      <w:tr w:rsidR="0088530C" w:rsidRPr="0088530C" w:rsidTr="0088530C">
        <w:trPr>
          <w:trHeight w:val="41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93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78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29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0.619232</w:t>
            </w:r>
          </w:p>
        </w:tc>
      </w:tr>
      <w:tr w:rsidR="0088530C" w:rsidRPr="0088530C" w:rsidTr="0088530C">
        <w:trPr>
          <w:trHeight w:val="41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14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2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5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49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0.434448</w:t>
            </w:r>
          </w:p>
        </w:tc>
      </w:tr>
      <w:tr w:rsidR="0088530C" w:rsidRPr="0088530C" w:rsidTr="0088530C">
        <w:trPr>
          <w:trHeight w:val="41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75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20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26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8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0.279179</w:t>
            </w:r>
          </w:p>
        </w:tc>
      </w:tr>
      <w:tr w:rsidR="0088530C" w:rsidRPr="0088530C" w:rsidTr="0088530C">
        <w:trPr>
          <w:trHeight w:val="41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232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24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42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2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0.131042</w:t>
            </w:r>
          </w:p>
        </w:tc>
      </w:tr>
      <w:tr w:rsidR="0088530C" w:rsidRPr="0088530C" w:rsidTr="0088530C">
        <w:trPr>
          <w:trHeight w:val="41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35.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7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0.073336</w:t>
            </w:r>
          </w:p>
        </w:tc>
      </w:tr>
      <w:tr w:rsidR="0088530C" w:rsidRPr="0088530C" w:rsidTr="0088530C">
        <w:trPr>
          <w:trHeight w:val="41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38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23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0.028386</w:t>
            </w:r>
          </w:p>
        </w:tc>
      </w:tr>
      <w:tr w:rsidR="0088530C" w:rsidRPr="0088530C" w:rsidTr="0088530C">
        <w:trPr>
          <w:trHeight w:val="411"/>
        </w:trPr>
        <w:tc>
          <w:tcPr>
            <w:tcW w:w="2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480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12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27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88530C" w:rsidRPr="0088530C" w:rsidRDefault="0088530C" w:rsidP="00885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30C">
              <w:rPr>
                <w:rFonts w:ascii="Times New Roman" w:hAnsi="Times New Roman" w:cs="Times New Roman"/>
                <w:sz w:val="24"/>
                <w:szCs w:val="24"/>
              </w:rPr>
              <w:t>0.011232</w:t>
            </w:r>
          </w:p>
        </w:tc>
      </w:tr>
    </w:tbl>
    <w:p w:rsidR="0088530C" w:rsidRDefault="0088530C"/>
    <w:p w:rsidR="003D09E9" w:rsidRDefault="003D09E9"/>
    <w:p w:rsidR="003D09E9" w:rsidRDefault="003D09E9"/>
    <w:p w:rsidR="003D09E9" w:rsidRDefault="003D09E9"/>
    <w:p w:rsidR="003D09E9" w:rsidRDefault="003D09E9"/>
    <w:p w:rsidR="003D09E9" w:rsidRDefault="003D09E9"/>
    <w:p w:rsidR="003D09E9" w:rsidRDefault="003D09E9"/>
    <w:p w:rsidR="003D09E9" w:rsidRDefault="003D09E9"/>
    <w:p w:rsidR="003D09E9" w:rsidRDefault="003D09E9"/>
    <w:p w:rsidR="003D09E9" w:rsidRDefault="003D09E9"/>
    <w:p w:rsidR="003D09E9" w:rsidRDefault="003D09E9"/>
    <w:p w:rsidR="003D09E9" w:rsidRDefault="003D09E9"/>
    <w:p w:rsidR="003D09E9" w:rsidRPr="0053198F" w:rsidRDefault="0053198F">
      <w:pPr>
        <w:rPr>
          <w:rFonts w:ascii="Times New Roman" w:hAnsi="Times New Roman" w:cs="Times New Roman"/>
          <w:sz w:val="24"/>
          <w:szCs w:val="24"/>
        </w:rPr>
      </w:pPr>
      <w:bookmarkStart w:id="1" w:name="_Hlk487063730"/>
      <w:r w:rsidRPr="0053198F"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Pr="0053198F">
        <w:rPr>
          <w:rFonts w:ascii="Times New Roman" w:hAnsi="Times New Roman" w:cs="Times New Roman"/>
          <w:sz w:val="24"/>
          <w:szCs w:val="24"/>
        </w:rPr>
        <w:t xml:space="preserve">: </w:t>
      </w:r>
      <w:bookmarkEnd w:id="1"/>
      <w:r w:rsidRPr="0053198F">
        <w:rPr>
          <w:rFonts w:ascii="Times New Roman" w:hAnsi="Times New Roman" w:cs="Times New Roman"/>
          <w:sz w:val="24"/>
          <w:szCs w:val="24"/>
        </w:rPr>
        <w:t>Effect of LSD2-OE on expression of mesenchymal and epithelial markers</w:t>
      </w:r>
    </w:p>
    <w:tbl>
      <w:tblPr>
        <w:tblW w:w="92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1440"/>
        <w:gridCol w:w="2430"/>
        <w:gridCol w:w="1890"/>
        <w:gridCol w:w="1800"/>
      </w:tblGrid>
      <w:tr w:rsidR="0053198F" w:rsidRPr="0053198F" w:rsidTr="00E414E2">
        <w:trPr>
          <w:trHeight w:val="576"/>
        </w:trPr>
        <w:tc>
          <w:tcPr>
            <w:tcW w:w="17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98F" w:rsidRPr="0053198F" w:rsidRDefault="0053198F" w:rsidP="00E41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4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98F" w:rsidRPr="0053198F" w:rsidRDefault="0053198F" w:rsidP="00E41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NA expression in LSD2-OE</w:t>
            </w:r>
          </w:p>
        </w:tc>
        <w:tc>
          <w:tcPr>
            <w:tcW w:w="18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98F" w:rsidRPr="0053198F" w:rsidRDefault="0053198F" w:rsidP="00E41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change LSD2-OE/EV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98F" w:rsidRPr="0053198F" w:rsidRDefault="0053198F" w:rsidP="00E41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senchymal Marker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Cell adhesion and motility</w:t>
            </w: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CDH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25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Cell adhesion</w:t>
            </w: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thelial Mark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OCL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Tight conjunction</w:t>
            </w: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CLDN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DSG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DS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DSC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DSC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15.63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CLDN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CLDN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TJP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TJP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PARD6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Cell polarity</w:t>
            </w: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LIN7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SCRI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DLG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LLGL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LLGL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PARD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LIN7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LIN7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8F" w:rsidRPr="0053198F" w:rsidTr="00E414E2">
        <w:trPr>
          <w:trHeight w:val="307"/>
        </w:trPr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DLG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98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3198F" w:rsidRPr="0053198F" w:rsidRDefault="0053198F" w:rsidP="005319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3198F" w:rsidRDefault="000B1E9B">
      <w:pPr>
        <w:rPr>
          <w:rFonts w:ascii="Times New Roman" w:hAnsi="Times New Roman" w:cs="Times New Roman"/>
          <w:sz w:val="24"/>
          <w:szCs w:val="24"/>
        </w:rPr>
      </w:pPr>
      <w:r w:rsidRPr="000B1E9B">
        <w:rPr>
          <w:rFonts w:ascii="Times New Roman" w:hAnsi="Times New Roman" w:cs="Times New Roman"/>
          <w:b/>
          <w:sz w:val="24"/>
          <w:szCs w:val="24"/>
        </w:rPr>
        <w:lastRenderedPageBreak/>
        <w:t>Supplementary Table 6</w:t>
      </w:r>
      <w:r w:rsidRPr="000B1E9B">
        <w:rPr>
          <w:rFonts w:ascii="Times New Roman" w:hAnsi="Times New Roman" w:cs="Times New Roman"/>
          <w:sz w:val="24"/>
          <w:szCs w:val="24"/>
        </w:rPr>
        <w:t>: List of antibodies used in Western blots</w:t>
      </w:r>
    </w:p>
    <w:tbl>
      <w:tblPr>
        <w:tblW w:w="8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0"/>
        <w:gridCol w:w="5000"/>
        <w:gridCol w:w="1400"/>
      </w:tblGrid>
      <w:tr w:rsidR="000B1E9B" w:rsidRPr="000B1E9B" w:rsidTr="000B1E9B">
        <w:trPr>
          <w:trHeight w:val="551"/>
        </w:trPr>
        <w:tc>
          <w:tcPr>
            <w:tcW w:w="16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50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/Catalog Number</w:t>
            </w:r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LSD2</w:t>
            </w:r>
          </w:p>
        </w:tc>
        <w:tc>
          <w:tcPr>
            <w:tcW w:w="5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Novus Biologicals/NBP1-90148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CALBIOCHEM/NA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Abcam/ab25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Cell signaling Technology/490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Cell signaling Technology/2750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Cell signaling Technology/3579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Histone 3 H3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Abcam/ab17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25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LSD1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Cell signaling Technology/2184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Millipore/06-7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Millipore/04-2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HDAC5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Santa Cruz/sc-1332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Santa Cruz/sc-52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HDAC7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Santa Cruz/sc-114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HDAC8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Santa Cruz/sc-177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HDAC9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Santa Cruz/sc-287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DNMT1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Novus Biologicals/NB100-2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DNMT3A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ABGENT/AP1034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DNMT3B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Novus Biologicals/NB100-266A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DNMT3L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Abcam/ab34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0B1E9B" w:rsidRPr="000B1E9B" w:rsidTr="000B1E9B">
        <w:trPr>
          <w:trHeight w:val="413"/>
        </w:trPr>
        <w:tc>
          <w:tcPr>
            <w:tcW w:w="16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Abcam/ab94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0B1E9B" w:rsidRPr="000B1E9B" w:rsidRDefault="000B1E9B" w:rsidP="000B1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E9B">
              <w:rPr>
                <w:rFonts w:ascii="Times New Roman" w:hAnsi="Times New Roman" w:cs="Times New Roman"/>
                <w:sz w:val="24"/>
                <w:szCs w:val="24"/>
              </w:rPr>
              <w:t>1:2500</w:t>
            </w:r>
          </w:p>
        </w:tc>
      </w:tr>
    </w:tbl>
    <w:p w:rsidR="000B1E9B" w:rsidRPr="0053198F" w:rsidRDefault="000B1E9B">
      <w:pPr>
        <w:rPr>
          <w:rFonts w:ascii="Times New Roman" w:hAnsi="Times New Roman" w:cs="Times New Roman"/>
          <w:sz w:val="24"/>
          <w:szCs w:val="24"/>
        </w:rPr>
      </w:pPr>
    </w:p>
    <w:sectPr w:rsidR="000B1E9B" w:rsidRPr="0053198F" w:rsidSect="0053198F">
      <w:pgSz w:w="12240" w:h="15840"/>
      <w:pgMar w:top="1440" w:right="9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9C3"/>
    <w:rsid w:val="000B1E9B"/>
    <w:rsid w:val="001A459C"/>
    <w:rsid w:val="003D09E9"/>
    <w:rsid w:val="003F3CE1"/>
    <w:rsid w:val="00512D87"/>
    <w:rsid w:val="0053198F"/>
    <w:rsid w:val="005664A5"/>
    <w:rsid w:val="006B2016"/>
    <w:rsid w:val="008241AD"/>
    <w:rsid w:val="0088530C"/>
    <w:rsid w:val="00915851"/>
    <w:rsid w:val="00974C36"/>
    <w:rsid w:val="009B53E6"/>
    <w:rsid w:val="00A732E1"/>
    <w:rsid w:val="00C4364C"/>
    <w:rsid w:val="00E319C3"/>
    <w:rsid w:val="00E414E2"/>
    <w:rsid w:val="00E84AC1"/>
    <w:rsid w:val="00FB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EA120"/>
  <w15:chartTrackingRefBased/>
  <w15:docId w15:val="{5921F848-4650-4830-9ECE-A93276F04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688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Huang</dc:creator>
  <cp:keywords/>
  <dc:description/>
  <cp:lastModifiedBy>Yi Huang</cp:lastModifiedBy>
  <cp:revision>12</cp:revision>
  <dcterms:created xsi:type="dcterms:W3CDTF">2017-07-06T03:53:00Z</dcterms:created>
  <dcterms:modified xsi:type="dcterms:W3CDTF">2017-07-06T04:33:00Z</dcterms:modified>
</cp:coreProperties>
</file>